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13D7" w:rsidRPr="00982432" w:rsidRDefault="002613D7" w:rsidP="002613D7">
      <w:pPr>
        <w:rPr>
          <w:rFonts w:ascii="Times New Roman" w:hAnsi="Times New Roman" w:cs="Times New Roman"/>
          <w:bCs/>
          <w:sz w:val="24"/>
          <w:szCs w:val="24"/>
        </w:rPr>
      </w:pPr>
      <w:r w:rsidRPr="00D41FA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D41FA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41FAB">
        <w:rPr>
          <w:rFonts w:ascii="Times New Roman" w:hAnsi="Times New Roman" w:cs="Times New Roman"/>
          <w:sz w:val="24"/>
          <w:szCs w:val="24"/>
        </w:rPr>
        <w:t>Genetic determinants of antimicrobial resistance in</w:t>
      </w:r>
      <w:r>
        <w:rPr>
          <w:rFonts w:ascii="Times New Roman" w:hAnsi="Times New Roman" w:cs="Times New Roman"/>
          <w:sz w:val="24"/>
          <w:szCs w:val="24"/>
        </w:rPr>
        <w:t xml:space="preserve"> 818</w:t>
      </w:r>
      <w:r w:rsidRPr="00D41FAB">
        <w:rPr>
          <w:rFonts w:ascii="Times New Roman" w:hAnsi="Times New Roman" w:cs="Times New Roman"/>
          <w:sz w:val="24"/>
          <w:szCs w:val="24"/>
        </w:rPr>
        <w:t xml:space="preserve"> Bangladeshi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D41FAB">
        <w:rPr>
          <w:rFonts w:ascii="Times New Roman" w:hAnsi="Times New Roman" w:cs="Times New Roman"/>
          <w:sz w:val="24"/>
          <w:szCs w:val="24"/>
        </w:rPr>
        <w:t>Typhi</w:t>
      </w:r>
      <w:proofErr w:type="spellEnd"/>
      <w:r w:rsidRPr="00D41FAB">
        <w:rPr>
          <w:rFonts w:ascii="Times New Roman" w:hAnsi="Times New Roman" w:cs="Times New Roman"/>
          <w:sz w:val="24"/>
          <w:szCs w:val="24"/>
        </w:rPr>
        <w:t xml:space="preserve"> isolates</w:t>
      </w:r>
    </w:p>
    <w:tbl>
      <w:tblPr>
        <w:tblStyle w:val="TableGrid"/>
        <w:tblW w:w="9833" w:type="dxa"/>
        <w:tblInd w:w="-20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63"/>
        <w:gridCol w:w="1530"/>
        <w:gridCol w:w="1620"/>
        <w:gridCol w:w="1620"/>
      </w:tblGrid>
      <w:tr w:rsidR="002613D7" w:rsidRPr="00D41FAB" w:rsidTr="008111CA">
        <w:trPr>
          <w:trHeight w:val="356"/>
        </w:trPr>
        <w:tc>
          <w:tcPr>
            <w:tcW w:w="5063" w:type="dxa"/>
          </w:tcPr>
          <w:p w:rsidR="002613D7" w:rsidRPr="00D41FAB" w:rsidRDefault="002613D7" w:rsidP="008111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>Resistance patter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58 isolates (n=479</w:t>
            </w: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>Non H58 isolat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339</w:t>
            </w: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isolates (n=818</w:t>
            </w: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D41FAB" w:rsidRDefault="002613D7" w:rsidP="008111C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>Acquired AMR genes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22 (88.1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22 (51.6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55668C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F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 (44.1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 (25.79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83Y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</w:t>
            </w:r>
            <w:r w:rsidRPr="007A14D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87N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.9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.10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87G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r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E84K</w:t>
            </w:r>
          </w:p>
        </w:tc>
        <w:tc>
          <w:tcPr>
            <w:tcW w:w="1530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0.84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0.49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r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80R</w:t>
            </w:r>
          </w:p>
        </w:tc>
        <w:tc>
          <w:tcPr>
            <w:tcW w:w="1530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</w:t>
            </w:r>
            <w:proofErr w:type="spell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proofErr w:type="spell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87G,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parC</w:t>
            </w:r>
            <w:proofErr w:type="spell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84K</w:t>
            </w:r>
          </w:p>
        </w:tc>
        <w:tc>
          <w:tcPr>
            <w:tcW w:w="1530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83F,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87G,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r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84K</w:t>
            </w:r>
          </w:p>
        </w:tc>
        <w:tc>
          <w:tcPr>
            <w:tcW w:w="1530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.5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0.86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42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25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6C6F40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tet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Y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10.1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5.88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tet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83F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42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25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tet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87N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tet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83Y,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r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80R</w:t>
            </w:r>
          </w:p>
        </w:tc>
        <w:tc>
          <w:tcPr>
            <w:tcW w:w="1530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blaTEM-1 , catA1, dfrA7, sul1, sul2, </w:t>
            </w:r>
            <w:proofErr w:type="spellStart"/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>qnrS</w:t>
            </w:r>
            <w:proofErr w:type="spellEnd"/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>tet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 </w:t>
            </w:r>
            <w:r w:rsidRPr="00EB646C">
              <w:rPr>
                <w:rFonts w:ascii="Times New Roman" w:hAnsi="Times New Roman" w:cs="Times New Roman"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B646C">
              <w:rPr>
                <w:rFonts w:ascii="Times New Roman" w:hAnsi="Times New Roman" w:cs="Times New Roman"/>
                <w:sz w:val="24"/>
                <w:szCs w:val="24"/>
              </w:rPr>
              <w:t>S83F</w:t>
            </w:r>
          </w:p>
        </w:tc>
        <w:tc>
          <w:tcPr>
            <w:tcW w:w="1530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laTEM-1, catA1, dfrA7, sul1, </w:t>
            </w:r>
            <w:proofErr w:type="spellStart"/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>tet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>S83Y</w:t>
            </w:r>
          </w:p>
        </w:tc>
        <w:tc>
          <w:tcPr>
            <w:tcW w:w="1530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tetB</w:t>
            </w:r>
            <w:proofErr w:type="spellEnd"/>
          </w:p>
        </w:tc>
        <w:tc>
          <w:tcPr>
            <w:tcW w:w="1530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laTEM-1 , catA1, sul2, </w:t>
            </w:r>
            <w:proofErr w:type="spellStart"/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>S83Y</w:t>
            </w:r>
          </w:p>
        </w:tc>
        <w:tc>
          <w:tcPr>
            <w:tcW w:w="1530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D7661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, catA1, dfrA7, sul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F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42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25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, catA1, dfrA7, sul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83Y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.26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13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0.74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tA1, dfrA7, </w:t>
            </w:r>
            <w:proofErr w:type="spellStart"/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>sul</w:t>
            </w:r>
            <w:proofErr w:type="spellEnd"/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>tet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 w:rsidRPr="000735F3">
              <w:rPr>
                <w:rFonts w:ascii="Times New Roman" w:hAnsi="Times New Roman" w:cs="Times New Roman"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35F3">
              <w:rPr>
                <w:rFonts w:ascii="Times New Roman" w:hAnsi="Times New Roman" w:cs="Times New Roman"/>
                <w:sz w:val="24"/>
                <w:szCs w:val="24"/>
              </w:rPr>
              <w:t>S83Y</w:t>
            </w:r>
          </w:p>
        </w:tc>
        <w:tc>
          <w:tcPr>
            <w:tcW w:w="1530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13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tA1,sul2, </w:t>
            </w:r>
            <w:proofErr w:type="spellStart"/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>strA</w:t>
            </w:r>
            <w:proofErr w:type="spellEnd"/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>str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 w:rsidRPr="000735F3">
              <w:rPr>
                <w:rFonts w:ascii="Times New Roman" w:hAnsi="Times New Roman" w:cs="Times New Roman"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35F3">
              <w:rPr>
                <w:rFonts w:ascii="Times New Roman" w:hAnsi="Times New Roman" w:cs="Times New Roman"/>
                <w:sz w:val="24"/>
                <w:szCs w:val="24"/>
              </w:rPr>
              <w:t>S83F</w:t>
            </w:r>
          </w:p>
        </w:tc>
        <w:tc>
          <w:tcPr>
            <w:tcW w:w="1530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13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A2055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catA1, dfrA7, sul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F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9.81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5.76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catA1, dfrA7, sul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87N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42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F96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25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catA1, dfrA7, sul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S83F,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D87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r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E84K</w:t>
            </w:r>
          </w:p>
        </w:tc>
        <w:tc>
          <w:tcPr>
            <w:tcW w:w="1530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F96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catA1, dfrA7, sul1</w:t>
            </w:r>
          </w:p>
        </w:tc>
        <w:tc>
          <w:tcPr>
            <w:tcW w:w="1530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F96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A1013F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qnrS</w:t>
            </w:r>
            <w:proofErr w:type="spell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tet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Y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12.94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7.59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ul1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tet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Y</w:t>
            </w:r>
          </w:p>
        </w:tc>
        <w:tc>
          <w:tcPr>
            <w:tcW w:w="1530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F96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CA7003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qnr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Y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.05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.61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A35579" w:rsidRDefault="002613D7" w:rsidP="00811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8536D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CTX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-</w:t>
            </w:r>
            <w:r w:rsidRPr="00925E7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F96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9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D41FAB" w:rsidRDefault="002613D7" w:rsidP="008111C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ly </w:t>
            </w: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>QRDR mutation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1 (10.6%)</w:t>
            </w:r>
          </w:p>
        </w:tc>
        <w:tc>
          <w:tcPr>
            <w:tcW w:w="1620" w:type="dxa"/>
          </w:tcPr>
          <w:p w:rsidR="002613D7" w:rsidRPr="00C137BE" w:rsidRDefault="002613D7" w:rsidP="008111C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37BE">
              <w:rPr>
                <w:rFonts w:ascii="Times New Roman" w:hAnsi="Times New Roman" w:cs="Times New Roman"/>
                <w:b/>
                <w:sz w:val="24"/>
                <w:szCs w:val="24"/>
              </w:rPr>
              <w:t>248 (73.16%)</w:t>
            </w:r>
          </w:p>
        </w:tc>
        <w:tc>
          <w:tcPr>
            <w:tcW w:w="1620" w:type="dxa"/>
          </w:tcPr>
          <w:p w:rsidR="002613D7" w:rsidRPr="00C137BE" w:rsidRDefault="002613D7" w:rsidP="008111C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37BE">
              <w:rPr>
                <w:rFonts w:ascii="Times New Roman" w:hAnsi="Times New Roman" w:cs="Times New Roman"/>
                <w:b/>
                <w:sz w:val="24"/>
                <w:szCs w:val="24"/>
              </w:rPr>
              <w:t>299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6.55</w:t>
            </w:r>
            <w:r w:rsidRPr="00C137BE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F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3.98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 (56.05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 (25.6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Y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5.66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3.83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4.9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D87G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42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9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37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D87N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10.91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4.52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D87Y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42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.77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0.98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S83F,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par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E84K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9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F,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87N,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par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80I</w:t>
            </w:r>
          </w:p>
        </w:tc>
        <w:tc>
          <w:tcPr>
            <w:tcW w:w="153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:rsidR="002613D7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:rsidR="002613D7" w:rsidRPr="00D41FAB" w:rsidRDefault="002613D7" w:rsidP="00811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2613D7" w:rsidRPr="00D41FAB" w:rsidTr="008111CA">
        <w:trPr>
          <w:trHeight w:val="297"/>
        </w:trPr>
        <w:tc>
          <w:tcPr>
            <w:tcW w:w="5063" w:type="dxa"/>
          </w:tcPr>
          <w:p w:rsidR="002613D7" w:rsidRPr="00D41FAB" w:rsidRDefault="002613D7" w:rsidP="008111C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>Susceptible to all antibiotics</w:t>
            </w:r>
          </w:p>
        </w:tc>
        <w:tc>
          <w:tcPr>
            <w:tcW w:w="1530" w:type="dxa"/>
          </w:tcPr>
          <w:p w:rsidR="002613D7" w:rsidRPr="00C137BE" w:rsidRDefault="002613D7" w:rsidP="008111C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 (1.25</w:t>
            </w:r>
            <w:r w:rsidRPr="00C137BE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620" w:type="dxa"/>
          </w:tcPr>
          <w:p w:rsidR="002613D7" w:rsidRPr="00C137BE" w:rsidRDefault="002613D7" w:rsidP="008111C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37BE">
              <w:rPr>
                <w:rFonts w:ascii="Times New Roman" w:hAnsi="Times New Roman" w:cs="Times New Roman"/>
                <w:b/>
                <w:sz w:val="24"/>
                <w:szCs w:val="24"/>
              </w:rPr>
              <w:t>90 (26.55%)</w:t>
            </w:r>
          </w:p>
        </w:tc>
        <w:tc>
          <w:tcPr>
            <w:tcW w:w="1620" w:type="dxa"/>
          </w:tcPr>
          <w:p w:rsidR="002613D7" w:rsidRPr="00C137BE" w:rsidRDefault="002613D7" w:rsidP="008111C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37BE">
              <w:rPr>
                <w:rFonts w:ascii="Times New Roman" w:hAnsi="Times New Roman" w:cs="Times New Roman"/>
                <w:b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1.74%)</w:t>
            </w:r>
          </w:p>
        </w:tc>
      </w:tr>
    </w:tbl>
    <w:p w:rsidR="002613D7" w:rsidRDefault="002613D7" w:rsidP="002613D7"/>
    <w:p w:rsidR="002613D7" w:rsidRDefault="002613D7" w:rsidP="002613D7"/>
    <w:p w:rsidR="001A5B87" w:rsidRDefault="001A5B87">
      <w:bookmarkStart w:id="0" w:name="_GoBack"/>
      <w:bookmarkEnd w:id="0"/>
    </w:p>
    <w:sectPr w:rsidR="001A5B87" w:rsidSect="00BB5A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9D7"/>
    <w:rsid w:val="001929D7"/>
    <w:rsid w:val="001A5B87"/>
    <w:rsid w:val="00261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37C613-D9C1-4D25-87FF-D4E056868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</dc:creator>
  <cp:keywords/>
  <dc:description/>
  <cp:lastModifiedBy>sadia</cp:lastModifiedBy>
  <cp:revision>2</cp:revision>
  <dcterms:created xsi:type="dcterms:W3CDTF">2020-01-14T17:56:00Z</dcterms:created>
  <dcterms:modified xsi:type="dcterms:W3CDTF">2020-01-14T17:56:00Z</dcterms:modified>
</cp:coreProperties>
</file>